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4536" w:rsidRPr="00D04536" w:rsidRDefault="00D04536" w:rsidP="00A61627">
      <w:pPr>
        <w:contextualSpacing/>
        <w:rPr>
          <w:rFonts w:ascii="Lucida Console" w:hAnsi="Lucida Console"/>
          <w:sz w:val="20"/>
          <w:szCs w:val="20"/>
        </w:rPr>
      </w:pPr>
      <w:r w:rsidRPr="00D04536">
        <w:rPr>
          <w:rFonts w:ascii="Lucida Console" w:hAnsi="Lucida Console"/>
          <w:sz w:val="20"/>
          <w:szCs w:val="20"/>
        </w:rPr>
        <w:t>#Reads in relevant documents and packages</w:t>
      </w:r>
    </w:p>
    <w:p w:rsidR="00A61627" w:rsidRPr="00D04536" w:rsidRDefault="00690E35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>SedMC=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read.csv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file="RDataSummary.csv", na.strings="", stringsAsFactors = FALSE)</w:t>
      </w:r>
    </w:p>
    <w:p w:rsidR="00A61627" w:rsidRPr="00D04536" w:rsidRDefault="00690E35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>SedCulture=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read.csv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file="RDataCulture.csv", na.strings= "", stringsAsFactors = FALSE)</w:t>
      </w:r>
    </w:p>
    <w:p w:rsidR="00A61627" w:rsidRPr="00D04536" w:rsidRDefault="00690E35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>SedCombined=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read.csv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file="Sed_Combined_Name.csv", na.strings= "", stringsAsFactors = FALSE)</w:t>
      </w:r>
    </w:p>
    <w:p w:rsidR="00A61627" w:rsidRPr="00D04536" w:rsidRDefault="00690E35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>CultureCombined=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read.csv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file="Culture_Combined_Name.csv", na.strings= "", stringsAsFactors = FALSE)</w:t>
      </w:r>
    </w:p>
    <w:p w:rsidR="00A61627" w:rsidRPr="00D04536" w:rsidRDefault="00690E35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>CultureAccu=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read.csv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file="RDataCultureAccumulation.csv", stringsAsFactors = FALSE)</w:t>
      </w:r>
    </w:p>
    <w:p w:rsidR="00A61627" w:rsidRPr="00D04536" w:rsidRDefault="00690E35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>PerToxicMC=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read.csv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file="PerToxMC.csv", stringsAsFactors = TRUE)</w:t>
      </w:r>
    </w:p>
    <w:p w:rsidR="00A61627" w:rsidRPr="00D04536" w:rsidRDefault="00690E35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>PerToxicMCwSed=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read.csv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file="PerToxMCwSed.csv", stringsAsFactors = TRUE)</w:t>
      </w:r>
    </w:p>
    <w:p w:rsidR="00A61627" w:rsidRPr="00D04536" w:rsidRDefault="00690E35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>SedCombinedCHLA=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read.csv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file="Sed_Combined_Name_Outlier_Removed.csv", na.strings= "", stringsAsFactors = FALSE)</w:t>
      </w:r>
    </w:p>
    <w:p w:rsidR="00A61627" w:rsidRPr="00D04536" w:rsidRDefault="00690E35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proofErr w:type="spellStart"/>
      <w:r w:rsidR="00A61627" w:rsidRPr="00D04536">
        <w:rPr>
          <w:rFonts w:ascii="Lucida Console" w:hAnsi="Lucida Console"/>
          <w:color w:val="0000FF"/>
          <w:sz w:val="20"/>
          <w:szCs w:val="20"/>
        </w:rPr>
        <w:t>cbPalette</w:t>
      </w:r>
      <w:proofErr w:type="spellEnd"/>
      <w:r w:rsidR="00A61627" w:rsidRPr="00D04536">
        <w:rPr>
          <w:rFonts w:ascii="Lucida Console" w:hAnsi="Lucida Console"/>
          <w:color w:val="0000FF"/>
          <w:sz w:val="20"/>
          <w:szCs w:val="20"/>
        </w:rPr>
        <w:t xml:space="preserve"> &lt;- c("#999999", "#E69F00", "#56B4E9", "#009E73", "#F0E442", "#0072B2", "#D55E00", "#CC79A7")</w:t>
      </w:r>
    </w:p>
    <w:p w:rsidR="00A61627" w:rsidRPr="00D04536" w:rsidRDefault="00690E35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>cbbPalette &lt;- c("#000000", "#E69F00", "#56B4E9", "#009E73", "#F0E442", "#0072B2", "#D55E00", "#CC79A7")</w:t>
      </w:r>
    </w:p>
    <w:p w:rsidR="00A61627" w:rsidRPr="00D04536" w:rsidRDefault="00690E35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library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car)</w:t>
      </w:r>
    </w:p>
    <w:p w:rsidR="00A61627" w:rsidRPr="00D04536" w:rsidRDefault="00690E35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library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ggplot2)</w:t>
      </w:r>
    </w:p>
    <w:p w:rsidR="00A61627" w:rsidRPr="00D04536" w:rsidRDefault="00690E35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library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lattice)</w:t>
      </w:r>
    </w:p>
    <w:p w:rsidR="00A61627" w:rsidRPr="00D04536" w:rsidRDefault="00690E35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library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ggpubr)</w:t>
      </w:r>
    </w:p>
    <w:p w:rsidR="00A61627" w:rsidRPr="00D04536" w:rsidRDefault="00690E35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library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vegan)</w:t>
      </w:r>
    </w:p>
    <w:p w:rsidR="00A61627" w:rsidRPr="00D04536" w:rsidRDefault="00690E35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library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MASS)</w:t>
      </w:r>
    </w:p>
    <w:p w:rsidR="00A61627" w:rsidRPr="00D04536" w:rsidRDefault="00690E35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library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RVAideMemoire)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</w:p>
    <w:p w:rsidR="00A61627" w:rsidRPr="00D04536" w:rsidRDefault="00A61627" w:rsidP="00A61627">
      <w:pPr>
        <w:contextualSpacing/>
        <w:rPr>
          <w:rFonts w:ascii="Lucida Console" w:hAnsi="Lucida Console"/>
          <w:sz w:val="20"/>
          <w:szCs w:val="20"/>
        </w:rPr>
      </w:pPr>
      <w:r w:rsidRPr="00D04536">
        <w:rPr>
          <w:rFonts w:ascii="Lucida Console" w:hAnsi="Lucida Console"/>
          <w:sz w:val="20"/>
          <w:szCs w:val="20"/>
        </w:rPr>
        <w:t>#Converts data type from numeric to factor</w:t>
      </w:r>
    </w:p>
    <w:p w:rsidR="00A61627" w:rsidRPr="00D04536" w:rsidRDefault="00690E35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 xml:space="preserve">SedMC$Site&lt;-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as.factor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SedMC$Site)</w:t>
      </w:r>
    </w:p>
    <w:p w:rsidR="00A61627" w:rsidRPr="00D04536" w:rsidRDefault="00690E35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 xml:space="preserve">SedMC$Year&lt;-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as.factor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SedMC$Year)</w:t>
      </w:r>
    </w:p>
    <w:p w:rsidR="00A61627" w:rsidRPr="00D04536" w:rsidRDefault="00690E35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proofErr w:type="spellStart"/>
      <w:r w:rsidR="00A61627" w:rsidRPr="00D04536">
        <w:rPr>
          <w:rFonts w:ascii="Lucida Console" w:hAnsi="Lucida Console"/>
          <w:color w:val="0000FF"/>
          <w:sz w:val="20"/>
          <w:szCs w:val="20"/>
        </w:rPr>
        <w:t>SedMC$Month</w:t>
      </w:r>
      <w:proofErr w:type="spellEnd"/>
      <w:r w:rsidR="00A61627" w:rsidRPr="00D04536">
        <w:rPr>
          <w:rFonts w:ascii="Lucida Console" w:hAnsi="Lucida Console"/>
          <w:color w:val="0000FF"/>
          <w:sz w:val="20"/>
          <w:szCs w:val="20"/>
        </w:rPr>
        <w:t xml:space="preserve">&lt;- </w:t>
      </w:r>
      <w:proofErr w:type="spellStart"/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as.factor</w:t>
      </w:r>
      <w:proofErr w:type="spellEnd"/>
      <w:r w:rsidR="00A61627" w:rsidRPr="00D04536">
        <w:rPr>
          <w:rFonts w:ascii="Lucida Console" w:hAnsi="Lucida Console"/>
          <w:color w:val="0000FF"/>
          <w:sz w:val="20"/>
          <w:szCs w:val="20"/>
        </w:rPr>
        <w:t>(</w:t>
      </w:r>
      <w:proofErr w:type="spellStart"/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SedMC$Month</w:t>
      </w:r>
      <w:proofErr w:type="spellEnd"/>
      <w:r w:rsidR="00A61627" w:rsidRPr="00D04536">
        <w:rPr>
          <w:rFonts w:ascii="Lucida Console" w:hAnsi="Lucida Console"/>
          <w:color w:val="0000FF"/>
          <w:sz w:val="20"/>
          <w:szCs w:val="20"/>
        </w:rPr>
        <w:t>)</w:t>
      </w:r>
    </w:p>
    <w:p w:rsidR="00A61627" w:rsidRPr="00D04536" w:rsidRDefault="00690E35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proofErr w:type="spellStart"/>
      <w:r w:rsidR="00A61627" w:rsidRPr="00D04536">
        <w:rPr>
          <w:rFonts w:ascii="Lucida Console" w:hAnsi="Lucida Console"/>
          <w:color w:val="0000FF"/>
          <w:sz w:val="20"/>
          <w:szCs w:val="20"/>
        </w:rPr>
        <w:t>SedMC$GrabType</w:t>
      </w:r>
      <w:proofErr w:type="spellEnd"/>
      <w:r w:rsidR="00A61627" w:rsidRPr="00D04536">
        <w:rPr>
          <w:rFonts w:ascii="Lucida Console" w:hAnsi="Lucida Console"/>
          <w:color w:val="0000FF"/>
          <w:sz w:val="20"/>
          <w:szCs w:val="20"/>
        </w:rPr>
        <w:t xml:space="preserve">&lt;- </w:t>
      </w:r>
      <w:proofErr w:type="spellStart"/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as.factor</w:t>
      </w:r>
      <w:proofErr w:type="spellEnd"/>
      <w:r w:rsidR="00A61627" w:rsidRPr="00D04536">
        <w:rPr>
          <w:rFonts w:ascii="Lucida Console" w:hAnsi="Lucida Console"/>
          <w:color w:val="0000FF"/>
          <w:sz w:val="20"/>
          <w:szCs w:val="20"/>
        </w:rPr>
        <w:t>(</w:t>
      </w:r>
      <w:proofErr w:type="spellStart"/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SedMC$GrabType</w:t>
      </w:r>
      <w:proofErr w:type="spellEnd"/>
      <w:r w:rsidR="00A61627" w:rsidRPr="00D04536">
        <w:rPr>
          <w:rFonts w:ascii="Lucida Console" w:hAnsi="Lucida Console"/>
          <w:color w:val="0000FF"/>
          <w:sz w:val="20"/>
          <w:szCs w:val="20"/>
        </w:rPr>
        <w:t>)</w:t>
      </w:r>
    </w:p>
    <w:p w:rsidR="00A61627" w:rsidRPr="00D04536" w:rsidRDefault="00690E35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proofErr w:type="spellStart"/>
      <w:r w:rsidR="00A61627" w:rsidRPr="00D04536">
        <w:rPr>
          <w:rFonts w:ascii="Lucida Console" w:hAnsi="Lucida Console"/>
          <w:color w:val="0000FF"/>
          <w:sz w:val="20"/>
          <w:szCs w:val="20"/>
        </w:rPr>
        <w:t>SedCulture$Site</w:t>
      </w:r>
      <w:proofErr w:type="spellEnd"/>
      <w:r w:rsidR="00A61627" w:rsidRPr="00D04536">
        <w:rPr>
          <w:rFonts w:ascii="Lucida Console" w:hAnsi="Lucida Console"/>
          <w:color w:val="0000FF"/>
          <w:sz w:val="20"/>
          <w:szCs w:val="20"/>
        </w:rPr>
        <w:t xml:space="preserve">&lt;- </w:t>
      </w:r>
      <w:proofErr w:type="spellStart"/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as.factor</w:t>
      </w:r>
      <w:proofErr w:type="spellEnd"/>
      <w:r w:rsidR="00A61627" w:rsidRPr="00D04536">
        <w:rPr>
          <w:rFonts w:ascii="Lucida Console" w:hAnsi="Lucida Console"/>
          <w:color w:val="0000FF"/>
          <w:sz w:val="20"/>
          <w:szCs w:val="20"/>
        </w:rPr>
        <w:t>(</w:t>
      </w:r>
      <w:proofErr w:type="spellStart"/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SedCulture$Site</w:t>
      </w:r>
      <w:proofErr w:type="spellEnd"/>
      <w:r w:rsidR="00A61627" w:rsidRPr="00D04536">
        <w:rPr>
          <w:rFonts w:ascii="Lucida Console" w:hAnsi="Lucida Console"/>
          <w:color w:val="0000FF"/>
          <w:sz w:val="20"/>
          <w:szCs w:val="20"/>
        </w:rPr>
        <w:t>)</w:t>
      </w:r>
    </w:p>
    <w:p w:rsidR="00A61627" w:rsidRPr="00D04536" w:rsidRDefault="00690E35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 xml:space="preserve">SedCulture$Year&lt;-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as.factor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SedCulture$Year)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 xml:space="preserve">SedCulture$Month&lt;-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as.factor(</w:t>
      </w:r>
      <w:bookmarkStart w:id="0" w:name="_GoBack"/>
      <w:bookmarkEnd w:id="0"/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SedCulture$Month)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 xml:space="preserve">SedCulture$Time&lt;-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as.factor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SedCulture$Time)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 xml:space="preserve">SedCombined$Site&lt;-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as.factor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SedCombined$Site)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 xml:space="preserve">SedCombined$Event&lt;-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as.factor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SedCombined$Event)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 xml:space="preserve">SedCombined2$Site&lt;-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as.factor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SedCombined2$Site)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 xml:space="preserve">SedCombined2$Event&lt;-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as.factor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SedCombined2$Event)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 xml:space="preserve">SedCombinedCHLA$Site&lt;-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as.factor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SedCombinedCHLA$Site)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 xml:space="preserve">SedCombinedCHLA$Event&lt;-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as.factor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SedCombinedCHLA$Event)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 xml:space="preserve">CultureCombined$Site&lt;-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as.factor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CultureCombined$Site)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 xml:space="preserve">CultureCombined$Event&lt;-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as.factor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CultureCombined$Event)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 xml:space="preserve">CultureCombined3$Time&lt;-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as.factor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CultureCombined3$Time)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 xml:space="preserve">CultureAccu$Event&lt;-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as.factor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CultureAccu$Event)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 xml:space="preserve">CultureAccu$Site&lt;-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as.factor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CultureAccu$Site)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 xml:space="preserve">CultureAccu$Period&lt;-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as.factor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CultureAccu$Period)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 xml:space="preserve">PerToxicMC$Site&lt;-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as.factor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PerToxicMC$Site)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 xml:space="preserve">PerToxicMCwSed$Site&lt;-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as.factor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PerToxicMCwSed$Site)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</w:p>
    <w:p w:rsidR="00A61627" w:rsidRPr="00D04536" w:rsidRDefault="00A61627" w:rsidP="00A61627">
      <w:pPr>
        <w:contextualSpacing/>
        <w:rPr>
          <w:rFonts w:ascii="Lucida Console" w:hAnsi="Lucida Console"/>
          <w:sz w:val="20"/>
          <w:szCs w:val="20"/>
        </w:rPr>
      </w:pPr>
      <w:r w:rsidRPr="00D04536">
        <w:rPr>
          <w:rFonts w:ascii="Lucida Console" w:hAnsi="Lucida Console"/>
          <w:sz w:val="20"/>
          <w:szCs w:val="20"/>
        </w:rPr>
        <w:t>#Log transform 16S and mcyD columns and change column names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>SedMC2 &lt;- SedMC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SedMC2[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,8:9]&lt;- log(SedMC2[8:9])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colnames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SedMC2)[8:9]= c("log16S", "logmcyD")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SedCulture[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,5:6]&lt;- log(SedCulture[5:6])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colnames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SedCulture)[5:6]= c("log16S", "logmcyD")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>SedCombined2 &lt;- SedCombined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SedCombined2[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,7:8]&lt;- log(SedCombined2[7:8])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lastRenderedPageBreak/>
        <w:t xml:space="preserve">&gt;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colnames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SedCombined2)[7:8]= c("log16S", "logmcyD")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 xml:space="preserve">SedCombinedCHLA2&lt;- </w:t>
      </w:r>
      <w:proofErr w:type="spellStart"/>
      <w:r w:rsidR="00A61627" w:rsidRPr="00D04536">
        <w:rPr>
          <w:rFonts w:ascii="Lucida Console" w:hAnsi="Lucida Console"/>
          <w:color w:val="0000FF"/>
          <w:sz w:val="20"/>
          <w:szCs w:val="20"/>
        </w:rPr>
        <w:t>SedCombinedCHLA</w:t>
      </w:r>
      <w:proofErr w:type="spellEnd"/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SedCombinedCHLA2[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,7:8]&lt;- log(SedCombinedCHLA2[7:8])</w:t>
      </w:r>
    </w:p>
    <w:p w:rsidR="00385FC3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colnames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SedCombinedCHLA2)[7:8]= c("log16S", "logmcyD")</w:t>
      </w:r>
    </w:p>
    <w:p w:rsidR="00793690" w:rsidRDefault="00793690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</w:p>
    <w:p w:rsidR="00793690" w:rsidRPr="00793690" w:rsidRDefault="00793690" w:rsidP="00793690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Pr="00793690">
        <w:rPr>
          <w:rFonts w:ascii="Lucida Console" w:hAnsi="Lucida Console"/>
          <w:color w:val="0000FF"/>
          <w:sz w:val="20"/>
          <w:szCs w:val="20"/>
        </w:rPr>
        <w:t xml:space="preserve">SedCultureApril15&lt;- </w:t>
      </w:r>
      <w:proofErr w:type="gramStart"/>
      <w:r w:rsidRPr="00793690">
        <w:rPr>
          <w:rFonts w:ascii="Lucida Console" w:hAnsi="Lucida Console"/>
          <w:color w:val="0000FF"/>
          <w:sz w:val="20"/>
          <w:szCs w:val="20"/>
        </w:rPr>
        <w:t>subset(</w:t>
      </w:r>
      <w:proofErr w:type="spellStart"/>
      <w:proofErr w:type="gramEnd"/>
      <w:r w:rsidRPr="00793690">
        <w:rPr>
          <w:rFonts w:ascii="Lucida Console" w:hAnsi="Lucida Console"/>
          <w:color w:val="0000FF"/>
          <w:sz w:val="20"/>
          <w:szCs w:val="20"/>
        </w:rPr>
        <w:t>SedCulture</w:t>
      </w:r>
      <w:proofErr w:type="spellEnd"/>
      <w:r w:rsidRPr="00793690">
        <w:rPr>
          <w:rFonts w:ascii="Lucida Console" w:hAnsi="Lucida Console"/>
          <w:color w:val="0000FF"/>
          <w:sz w:val="20"/>
          <w:szCs w:val="20"/>
        </w:rPr>
        <w:t>, Month=="April" &amp; Year==2015)</w:t>
      </w:r>
    </w:p>
    <w:p w:rsidR="00793690" w:rsidRPr="00793690" w:rsidRDefault="00793690" w:rsidP="00793690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Pr="00793690">
        <w:rPr>
          <w:rFonts w:ascii="Lucida Console" w:hAnsi="Lucida Console"/>
          <w:color w:val="0000FF"/>
          <w:sz w:val="20"/>
          <w:szCs w:val="20"/>
        </w:rPr>
        <w:t xml:space="preserve">SedCultureNov15&lt;- </w:t>
      </w:r>
      <w:proofErr w:type="gramStart"/>
      <w:r w:rsidRPr="00793690">
        <w:rPr>
          <w:rFonts w:ascii="Lucida Console" w:hAnsi="Lucida Console"/>
          <w:color w:val="0000FF"/>
          <w:sz w:val="20"/>
          <w:szCs w:val="20"/>
        </w:rPr>
        <w:t>subset(</w:t>
      </w:r>
      <w:proofErr w:type="spellStart"/>
      <w:proofErr w:type="gramEnd"/>
      <w:r w:rsidRPr="00793690">
        <w:rPr>
          <w:rFonts w:ascii="Lucida Console" w:hAnsi="Lucida Console"/>
          <w:color w:val="0000FF"/>
          <w:sz w:val="20"/>
          <w:szCs w:val="20"/>
        </w:rPr>
        <w:t>SedCulture</w:t>
      </w:r>
      <w:proofErr w:type="spellEnd"/>
      <w:r w:rsidRPr="00793690">
        <w:rPr>
          <w:rFonts w:ascii="Lucida Console" w:hAnsi="Lucida Console"/>
          <w:color w:val="0000FF"/>
          <w:sz w:val="20"/>
          <w:szCs w:val="20"/>
        </w:rPr>
        <w:t>, Month=="November" &amp; Year==2015)</w:t>
      </w:r>
    </w:p>
    <w:p w:rsidR="00793690" w:rsidRPr="00793690" w:rsidRDefault="00793690" w:rsidP="00793690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Pr="00793690">
        <w:rPr>
          <w:rFonts w:ascii="Lucida Console" w:hAnsi="Lucida Console"/>
          <w:color w:val="0000FF"/>
          <w:sz w:val="20"/>
          <w:szCs w:val="20"/>
        </w:rPr>
        <w:t xml:space="preserve">SedCultureApril16&lt;- </w:t>
      </w:r>
      <w:proofErr w:type="gramStart"/>
      <w:r w:rsidRPr="00793690">
        <w:rPr>
          <w:rFonts w:ascii="Lucida Console" w:hAnsi="Lucida Console"/>
          <w:color w:val="0000FF"/>
          <w:sz w:val="20"/>
          <w:szCs w:val="20"/>
        </w:rPr>
        <w:t>subset(</w:t>
      </w:r>
      <w:proofErr w:type="spellStart"/>
      <w:proofErr w:type="gramEnd"/>
      <w:r w:rsidRPr="00793690">
        <w:rPr>
          <w:rFonts w:ascii="Lucida Console" w:hAnsi="Lucida Console"/>
          <w:color w:val="0000FF"/>
          <w:sz w:val="20"/>
          <w:szCs w:val="20"/>
        </w:rPr>
        <w:t>SedCulture</w:t>
      </w:r>
      <w:proofErr w:type="spellEnd"/>
      <w:r w:rsidRPr="00793690">
        <w:rPr>
          <w:rFonts w:ascii="Lucida Console" w:hAnsi="Lucida Console"/>
          <w:color w:val="0000FF"/>
          <w:sz w:val="20"/>
          <w:szCs w:val="20"/>
        </w:rPr>
        <w:t>, Month=="April" &amp; Year==2016)</w:t>
      </w:r>
    </w:p>
    <w:p w:rsidR="00793690" w:rsidRPr="00793690" w:rsidRDefault="00793690" w:rsidP="00793690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Pr="00793690">
        <w:rPr>
          <w:rFonts w:ascii="Lucida Console" w:hAnsi="Lucida Console"/>
          <w:color w:val="0000FF"/>
          <w:sz w:val="20"/>
          <w:szCs w:val="20"/>
        </w:rPr>
        <w:t xml:space="preserve">SedCultureT2&lt;- </w:t>
      </w:r>
      <w:proofErr w:type="gramStart"/>
      <w:r w:rsidRPr="00793690">
        <w:rPr>
          <w:rFonts w:ascii="Lucida Console" w:hAnsi="Lucida Console"/>
          <w:color w:val="0000FF"/>
          <w:sz w:val="20"/>
          <w:szCs w:val="20"/>
        </w:rPr>
        <w:t>subset(</w:t>
      </w:r>
      <w:proofErr w:type="spellStart"/>
      <w:proofErr w:type="gramEnd"/>
      <w:r w:rsidRPr="00793690">
        <w:rPr>
          <w:rFonts w:ascii="Lucida Console" w:hAnsi="Lucida Console"/>
          <w:color w:val="0000FF"/>
          <w:sz w:val="20"/>
          <w:szCs w:val="20"/>
        </w:rPr>
        <w:t>SedCulture</w:t>
      </w:r>
      <w:proofErr w:type="spellEnd"/>
      <w:r w:rsidRPr="00793690">
        <w:rPr>
          <w:rFonts w:ascii="Lucida Console" w:hAnsi="Lucida Console"/>
          <w:color w:val="0000FF"/>
          <w:sz w:val="20"/>
          <w:szCs w:val="20"/>
        </w:rPr>
        <w:t>, Time=="T2")</w:t>
      </w:r>
    </w:p>
    <w:p w:rsidR="00793690" w:rsidRPr="00793690" w:rsidRDefault="00793690" w:rsidP="00793690">
      <w:pPr>
        <w:contextualSpacing/>
        <w:rPr>
          <w:rFonts w:ascii="Lucida Console" w:hAnsi="Lucida Console"/>
          <w:color w:val="0000FF"/>
          <w:sz w:val="20"/>
          <w:szCs w:val="20"/>
        </w:rPr>
      </w:pPr>
    </w:p>
    <w:p w:rsidR="00793690" w:rsidRPr="00D04536" w:rsidRDefault="00793690" w:rsidP="00793690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Pr="00793690">
        <w:rPr>
          <w:rFonts w:ascii="Lucida Console" w:hAnsi="Lucida Console"/>
          <w:color w:val="0000FF"/>
          <w:sz w:val="20"/>
          <w:szCs w:val="20"/>
        </w:rPr>
        <w:t xml:space="preserve">CultureCombinedT2&lt;- </w:t>
      </w:r>
      <w:proofErr w:type="gramStart"/>
      <w:r w:rsidRPr="00793690">
        <w:rPr>
          <w:rFonts w:ascii="Lucida Console" w:hAnsi="Lucida Console"/>
          <w:color w:val="0000FF"/>
          <w:sz w:val="20"/>
          <w:szCs w:val="20"/>
        </w:rPr>
        <w:t>subset(</w:t>
      </w:r>
      <w:proofErr w:type="spellStart"/>
      <w:proofErr w:type="gramEnd"/>
      <w:r w:rsidRPr="00793690">
        <w:rPr>
          <w:rFonts w:ascii="Lucida Console" w:hAnsi="Lucida Console"/>
          <w:color w:val="0000FF"/>
          <w:sz w:val="20"/>
          <w:szCs w:val="20"/>
        </w:rPr>
        <w:t>CultureCombined</w:t>
      </w:r>
      <w:proofErr w:type="spellEnd"/>
      <w:r w:rsidRPr="00793690">
        <w:rPr>
          <w:rFonts w:ascii="Lucida Console" w:hAnsi="Lucida Console"/>
          <w:color w:val="0000FF"/>
          <w:sz w:val="20"/>
          <w:szCs w:val="20"/>
        </w:rPr>
        <w:t>, Time=="T2")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</w:p>
    <w:p w:rsidR="00A61627" w:rsidRPr="00D04536" w:rsidRDefault="00A61627" w:rsidP="00A61627">
      <w:pPr>
        <w:contextualSpacing/>
        <w:rPr>
          <w:rFonts w:ascii="Lucida Console" w:hAnsi="Lucida Console"/>
          <w:sz w:val="20"/>
          <w:szCs w:val="20"/>
        </w:rPr>
      </w:pPr>
      <w:r w:rsidRPr="00D04536">
        <w:rPr>
          <w:rFonts w:ascii="Lucida Console" w:hAnsi="Lucida Console"/>
          <w:sz w:val="20"/>
          <w:szCs w:val="20"/>
        </w:rPr>
        <w:t>#Create a dataframe with only continuous variables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 xml:space="preserve">SedMC3&lt;-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SedMC2[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-1:-4]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 xml:space="preserve">SedMC4&lt;-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SedMC[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-1:-4]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>SedCombinedmcyD&lt;-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SedCombined3[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-4]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>SedCombined16S&lt;-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SedCombined3[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-5]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>CultureAccu16S&lt;-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CultureAccu[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-1:-3]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>CultureAccu16S&lt;-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CultureAccu16S[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-2:-4]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>CultureAccumcyD&lt;-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CultureAccu[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-1:-4]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>CultureAccumcyD&lt;-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CultureAccumcyD[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-2:-3]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>CultureCombined3&lt;-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CultureCombined[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-4:-7]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>PerToxicMCwSed&lt;-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PerToxicMCwSed[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-5:-6]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 xml:space="preserve">SedMC16S&lt;-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SedMC4[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-5]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 xml:space="preserve">SedMCmcyD&lt;-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SedMC4[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-4]</w:t>
      </w:r>
    </w:p>
    <w:p w:rsidR="00D04536" w:rsidRDefault="00D04536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</w:p>
    <w:p w:rsidR="00D04536" w:rsidRPr="00D04536" w:rsidRDefault="00D04536" w:rsidP="00A61627">
      <w:pPr>
        <w:contextualSpacing/>
        <w:rPr>
          <w:rFonts w:ascii="Lucida Console" w:hAnsi="Lucida Console"/>
          <w:sz w:val="20"/>
          <w:szCs w:val="20"/>
        </w:rPr>
      </w:pPr>
      <w:r>
        <w:rPr>
          <w:rFonts w:ascii="Lucida Console" w:hAnsi="Lucida Console"/>
          <w:sz w:val="20"/>
          <w:szCs w:val="20"/>
        </w:rPr>
        <w:t>#</w:t>
      </w:r>
      <w:r w:rsidR="00690E35">
        <w:rPr>
          <w:rFonts w:ascii="Lucida Console" w:hAnsi="Lucida Console"/>
          <w:sz w:val="20"/>
          <w:szCs w:val="20"/>
        </w:rPr>
        <w:t>’</w:t>
      </w:r>
      <w:r w:rsidRPr="00D04536">
        <w:rPr>
          <w:rFonts w:ascii="Lucida Console" w:hAnsi="Lucida Console"/>
          <w:sz w:val="20"/>
          <w:szCs w:val="20"/>
        </w:rPr>
        <w:t xml:space="preserve">Compute correlations of columns of a </w:t>
      </w:r>
      <w:proofErr w:type="spellStart"/>
      <w:r w:rsidRPr="00D04536">
        <w:rPr>
          <w:rFonts w:ascii="Lucida Console" w:hAnsi="Lucida Console"/>
          <w:sz w:val="20"/>
          <w:szCs w:val="20"/>
        </w:rPr>
        <w:t>dataframe</w:t>
      </w:r>
      <w:proofErr w:type="spellEnd"/>
      <w:r w:rsidRPr="00D04536">
        <w:rPr>
          <w:rFonts w:ascii="Lucida Console" w:hAnsi="Lucida Console"/>
          <w:sz w:val="20"/>
          <w:szCs w:val="20"/>
        </w:rPr>
        <w:t xml:space="preserve"> of mixed types</w:t>
      </w:r>
      <w:r>
        <w:rPr>
          <w:rFonts w:ascii="Lucida Console" w:hAnsi="Lucida Console"/>
          <w:sz w:val="20"/>
          <w:szCs w:val="20"/>
        </w:rPr>
        <w:t xml:space="preserve">. Function </w:t>
      </w:r>
      <w:r w:rsidR="00690E35">
        <w:rPr>
          <w:rFonts w:ascii="Lucida Console" w:hAnsi="Lucida Console"/>
          <w:sz w:val="20"/>
          <w:szCs w:val="20"/>
        </w:rPr>
        <w:t>#’</w:t>
      </w:r>
      <w:r>
        <w:rPr>
          <w:rFonts w:ascii="Lucida Console" w:hAnsi="Lucida Console"/>
          <w:sz w:val="20"/>
          <w:szCs w:val="20"/>
        </w:rPr>
        <w:t xml:space="preserve">created by </w:t>
      </w:r>
      <w:proofErr w:type="spellStart"/>
      <w:r w:rsidRPr="00D04536">
        <w:rPr>
          <w:rFonts w:ascii="Lucida Console" w:hAnsi="Lucida Console"/>
          <w:sz w:val="20"/>
          <w:szCs w:val="20"/>
        </w:rPr>
        <w:t>Srikanth</w:t>
      </w:r>
      <w:proofErr w:type="spellEnd"/>
      <w:r w:rsidRPr="00D04536">
        <w:rPr>
          <w:rFonts w:ascii="Lucida Console" w:hAnsi="Lucida Console"/>
          <w:sz w:val="20"/>
          <w:szCs w:val="20"/>
        </w:rPr>
        <w:t xml:space="preserve"> KS (</w:t>
      </w:r>
      <w:proofErr w:type="spellStart"/>
      <w:r w:rsidRPr="00D04536">
        <w:rPr>
          <w:rFonts w:ascii="Lucida Console" w:hAnsi="Lucida Console"/>
          <w:sz w:val="20"/>
          <w:szCs w:val="20"/>
        </w:rPr>
        <w:t>talegari</w:t>
      </w:r>
      <w:proofErr w:type="spellEnd"/>
      <w:r w:rsidRPr="00D04536">
        <w:rPr>
          <w:rFonts w:ascii="Lucida Console" w:hAnsi="Lucida Console"/>
          <w:sz w:val="20"/>
          <w:szCs w:val="20"/>
        </w:rPr>
        <w:t>)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 xml:space="preserve">cor2 =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function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df){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stopifnot(inherits(df, "data.frame"))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stopifnot(sapply(df, class) %in% c("integer"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                                 , "numeric"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                                 , "factor"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                                 , "character"))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cor_fun &lt;- function(pos_1, pos_2){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# both are numeric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if(class(df[[pos_1]]) %in% c("integer", "numeric") &amp;&amp;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   class(df[[pos_2]]) %in% c("integer", "numeric")){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  r &lt;- stats::cor(df[[pos_1]]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                  , df[[pos_2]]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                  , use = "complete.obs"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                  , method = "kendall"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  )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}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# one is numeric and other is a factor/character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if(class(df[[pos_1]]) %in% c("integer", "numeric") &amp;&amp;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   class(df[[pos_2]]) %in% c("factor", "character")){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  r &lt;- sqrt(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    summary(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      stats::lm(df[[pos_1]] ~ as.factor(df[[pos_2]])))[["r.squared"]])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}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if(class(df[[pos_2]]) %in% c("integer", "numeric") &amp;&amp;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   class(df[[pos_1]]) %in% c("factor", "character")){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  r &lt;- sqrt(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    summary(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lastRenderedPageBreak/>
        <w:t xml:space="preserve">          stats::lm(df[[pos_2]] ~ as.factor(df[[pos_1]])))[["r.squared"]])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}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# both are factor/character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if(class(df[[pos_1]]) %in% c("factor", "character") &amp;&amp;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   class(df[[pos_2]]) %in% c("factor", "character")){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  r &lt;- lsr::cramersV(df[[pos_1]], df[[pos_2]], simulate.p.value = TRUE)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}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return(r)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} 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cor_fun &lt;- Vectorize(cor_fun)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# now compute corr matrix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corrmat &lt;- outer(1:ncol(df)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               , 1:ncol(df)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               , function(x, y) cor_fun(x, y)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)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rownames(corrmat) &lt;- colnames(df)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colnames(corrmat) &lt;- colnames(df)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return(corrmat)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>}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>SedCorLog2&lt;-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cor2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SedMC3)</w:t>
      </w:r>
    </w:p>
    <w:p w:rsidR="00690E35" w:rsidRDefault="00690E35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</w:p>
    <w:p w:rsidR="00A61627" w:rsidRPr="00690E35" w:rsidRDefault="00A61627" w:rsidP="00A61627">
      <w:pPr>
        <w:contextualSpacing/>
        <w:rPr>
          <w:rFonts w:ascii="Lucida Console" w:hAnsi="Lucida Console"/>
          <w:sz w:val="20"/>
          <w:szCs w:val="20"/>
        </w:rPr>
      </w:pPr>
      <w:r w:rsidRPr="00690E35">
        <w:rPr>
          <w:rFonts w:ascii="Lucida Console" w:hAnsi="Lucida Console"/>
          <w:sz w:val="20"/>
          <w:szCs w:val="20"/>
        </w:rPr>
        <w:t>#'Plots correlation matrices to correlogram with a certain color scheme.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>corrplot::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corrplot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SedCorLog2, method="number", type = "lower", tl.col = "black", col = c("#E69F00","#009E73"))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</w:p>
    <w:p w:rsidR="00337D47" w:rsidRDefault="00E56C2D" w:rsidP="00A61627">
      <w:pPr>
        <w:contextualSpacing/>
        <w:rPr>
          <w:rFonts w:ascii="Lucida Console" w:hAnsi="Lucida Console"/>
          <w:sz w:val="20"/>
          <w:szCs w:val="20"/>
        </w:rPr>
      </w:pPr>
      <w:r w:rsidRPr="00690E35">
        <w:rPr>
          <w:rFonts w:ascii="Lucida Console" w:hAnsi="Lucida Console"/>
          <w:sz w:val="20"/>
          <w:szCs w:val="20"/>
        </w:rPr>
        <w:t xml:space="preserve">#'Generates distance matrix using non-Euclidean Bray Curtis method. Before </w:t>
      </w:r>
      <w:r w:rsidR="00690E35" w:rsidRPr="00690E35">
        <w:rPr>
          <w:rFonts w:ascii="Lucida Console" w:hAnsi="Lucida Console"/>
          <w:sz w:val="20"/>
          <w:szCs w:val="20"/>
        </w:rPr>
        <w:t>#’</w:t>
      </w:r>
      <w:r w:rsidRPr="00690E35">
        <w:rPr>
          <w:rFonts w:ascii="Lucida Console" w:hAnsi="Lucida Console"/>
          <w:sz w:val="20"/>
          <w:szCs w:val="20"/>
        </w:rPr>
        <w:t>generating matrix</w:t>
      </w:r>
      <w:r w:rsidR="00A61627" w:rsidRPr="00690E35">
        <w:rPr>
          <w:rFonts w:ascii="Lucida Console" w:hAnsi="Lucida Console"/>
          <w:sz w:val="20"/>
          <w:szCs w:val="20"/>
        </w:rPr>
        <w:t xml:space="preserve">, I </w:t>
      </w:r>
    </w:p>
    <w:p w:rsidR="00A61627" w:rsidRPr="00690E35" w:rsidRDefault="00E56C2D" w:rsidP="00A61627">
      <w:pPr>
        <w:contextualSpacing/>
        <w:rPr>
          <w:rFonts w:ascii="Lucida Console" w:hAnsi="Lucida Console"/>
          <w:sz w:val="20"/>
          <w:szCs w:val="20"/>
        </w:rPr>
      </w:pPr>
      <w:r w:rsidRPr="00690E35">
        <w:rPr>
          <w:rFonts w:ascii="Lucida Console" w:hAnsi="Lucida Console"/>
          <w:sz w:val="20"/>
          <w:szCs w:val="20"/>
        </w:rPr>
        <w:t>#’</w:t>
      </w:r>
      <w:r w:rsidR="00A61627" w:rsidRPr="00690E35">
        <w:rPr>
          <w:rFonts w:ascii="Lucida Console" w:hAnsi="Lucida Console"/>
          <w:sz w:val="20"/>
          <w:szCs w:val="20"/>
        </w:rPr>
        <w:t>omitted all rows with "NA"s in them.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 xml:space="preserve">dSedMC16S &lt;-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vegdist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SedMC16S, method="bray", na.rm = TRUE)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fitSedCombinedISO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 xml:space="preserve"> &lt;- isoMDS(dSedMC16S, k=2)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head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fitSedCombinedISO)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x2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 xml:space="preserve"> &lt;- fitSedCombinedISO$points[,1]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>y2 &lt;- fitSedCombinedISO$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points[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,2]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plot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x2, y2, xlab="Coordinate 1", ylab="Coordinate 2", type= "n")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text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x2, y2, labels = SedCombined2$Site,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 col= c("#D55E00", "#000000", "#009E73", "#0072B2")[as.factor(SedCombined2$Event)],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 cex=0.7,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 font = 2)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legend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"bottomright",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   border = "black",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   bty= "o",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   legend= c("November 2014", "April 2015","November 2015","April 2016"),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   text.col = c("#D55E00", "#000000", "#009E73", "#0072B2"),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   cex=0.6)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dSedMCmcyD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 xml:space="preserve"> &lt;- vegdist(SedMCmcyD, method="bray", na.rm = TRUE)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 xml:space="preserve">fitSedCombinedISO1 &lt;-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isoMDS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dSedMCmcyD, k=2)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head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fitSedCombinedISO1)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x1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 xml:space="preserve"> &lt;- fitSedCombinedISO1$points[,1]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r w:rsidR="00A61627" w:rsidRPr="00D04536">
        <w:rPr>
          <w:rFonts w:ascii="Lucida Console" w:hAnsi="Lucida Console"/>
          <w:color w:val="0000FF"/>
          <w:sz w:val="20"/>
          <w:szCs w:val="20"/>
        </w:rPr>
        <w:t>y1 &lt;- fitSedCombinedISO1$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points[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,2]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plot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x1, y1, xlab="Coordinate 1", ylab="Coordinate 2", type= "n")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text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x1, y1, labels = SedCombined2$Site,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lastRenderedPageBreak/>
        <w:t xml:space="preserve">     col= c("#D55E00", "#000000", "#009E73", "#0072B2")[as.factor(SedCombined2$Event)],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 cex=0.7,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 font = 2)</w:t>
      </w:r>
    </w:p>
    <w:p w:rsidR="00A61627" w:rsidRPr="00D04536" w:rsidRDefault="00E8747E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 xml:space="preserve">&gt; </w:t>
      </w:r>
      <w:proofErr w:type="gramStart"/>
      <w:r w:rsidR="00A61627" w:rsidRPr="00D04536">
        <w:rPr>
          <w:rFonts w:ascii="Lucida Console" w:hAnsi="Lucida Console"/>
          <w:color w:val="0000FF"/>
          <w:sz w:val="20"/>
          <w:szCs w:val="20"/>
        </w:rPr>
        <w:t>legend(</w:t>
      </w:r>
      <w:proofErr w:type="gramEnd"/>
      <w:r w:rsidR="00A61627" w:rsidRPr="00D04536">
        <w:rPr>
          <w:rFonts w:ascii="Lucida Console" w:hAnsi="Lucida Console"/>
          <w:color w:val="0000FF"/>
          <w:sz w:val="20"/>
          <w:szCs w:val="20"/>
        </w:rPr>
        <w:t>"bottomright",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   border = "black",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   bty= "o",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   legend= c("November 2014", "April 2015","November 2015","April 2016"),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   text.col = c("#D55E00", "#000000", "#009E73", "#0072B2"),</w:t>
      </w:r>
    </w:p>
    <w:p w:rsidR="00A61627" w:rsidRPr="00D04536" w:rsidRDefault="00A61627" w:rsidP="00A61627">
      <w:pPr>
        <w:contextualSpacing/>
        <w:rPr>
          <w:rFonts w:ascii="Lucida Console" w:hAnsi="Lucida Console"/>
          <w:color w:val="0000FF"/>
          <w:sz w:val="20"/>
          <w:szCs w:val="20"/>
        </w:rPr>
      </w:pPr>
      <w:r w:rsidRPr="00D04536">
        <w:rPr>
          <w:rFonts w:ascii="Lucida Console" w:hAnsi="Lucida Console"/>
          <w:color w:val="0000FF"/>
          <w:sz w:val="20"/>
          <w:szCs w:val="20"/>
        </w:rPr>
        <w:t xml:space="preserve">       cex=0.6)</w:t>
      </w:r>
    </w:p>
    <w:p w:rsidR="00E56C2D" w:rsidRDefault="00E56C2D" w:rsidP="00A61627">
      <w:pPr>
        <w:contextualSpacing/>
      </w:pPr>
    </w:p>
    <w:tbl>
      <w:tblPr>
        <w:tblW w:w="9915" w:type="dxa"/>
        <w:tblCellSpacing w:w="0" w:type="dxa"/>
        <w:shd w:val="clear" w:color="auto" w:fill="FFFFFF"/>
        <w:tblCellMar>
          <w:left w:w="90" w:type="dxa"/>
          <w:bottom w:w="120" w:type="dxa"/>
          <w:right w:w="0" w:type="dxa"/>
        </w:tblCellMar>
        <w:tblLook w:val="04A0" w:firstRow="1" w:lastRow="0" w:firstColumn="1" w:lastColumn="0" w:noHBand="0" w:noVBand="1"/>
      </w:tblPr>
      <w:tblGrid>
        <w:gridCol w:w="9915"/>
      </w:tblGrid>
      <w:tr w:rsidR="00D04536" w:rsidRPr="00D04536" w:rsidTr="00041290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</w:pPr>
            <w:r w:rsidRPr="00D04536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 xml:space="preserve">&gt; </w:t>
            </w:r>
            <w:proofErr w:type="spellStart"/>
            <w:r w:rsidRPr="00D04536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>dSedCombinedmcyD</w:t>
            </w:r>
            <w:proofErr w:type="spellEnd"/>
            <w:r w:rsidRPr="00D04536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 xml:space="preserve"> &lt;- </w:t>
            </w:r>
            <w:proofErr w:type="spellStart"/>
            <w:r w:rsidRPr="00D04536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>vegdist</w:t>
            </w:r>
            <w:proofErr w:type="spellEnd"/>
            <w:r w:rsidRPr="00D04536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>(</w:t>
            </w:r>
            <w:proofErr w:type="spellStart"/>
            <w:r w:rsidRPr="00D04536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>SedCombinedmcyD</w:t>
            </w:r>
            <w:proofErr w:type="spellEnd"/>
            <w:r w:rsidRPr="00D04536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>, method="bray", na.rm = TRUE)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</w:pPr>
            <w:r w:rsidRPr="00D04536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>&gt; dSedCombined16S &lt;- vegdist(SedCombined16S, method="bray", na.rm = TRUE)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</w:pPr>
            <w:r w:rsidRPr="00D04536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>&gt; adonis2(dSedCombined16S ~ SedCombined$Site + SedCombined$Event)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Permutation test for adonis under reduced model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Terms added sequentially (first to last)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Permutation: free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Number of permutations: 999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adonis2(formula = dSedCombined16S ~ SedCombined$Site + SedCombined$Event)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         Df SumOfSqs      R2      F Pr(&gt;F)   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SedCombined$Site  15   3.5580 0.25791 1.1489  0.281   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SedCombined$Event  3   2.3920 0.17340 3.8622  0.001 ***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Residual          38   7.8451 0.56869                 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Total             56  13.7951 1.00000                 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---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Signif. codes:  0 ‘***’ 0.001 ‘**’ 0.01 ‘*’ 0.05 ‘.’ 0.1 ‘ ’ 1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</w:pPr>
            <w:r w:rsidRPr="00D04536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>&gt; adonis2(dSedCombinedmcyD ~ SedCombined$Site + SedCombined$Event)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Permutation test for adonis under reduced model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Terms added sequentially (first to last)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Permutation: free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Number of permutations: 999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adonis2(formula = dSedCombinedmcyD ~ SedCombined$Site + SedCombined$Event)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         Df SumOfSqs      R2      F Pr(&gt;F)   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SedCombined$Site  15   2.5052 0.18546 0.8150  0.790   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SedCombined$Event  3   3.2159 0.23806 5.2308  0.001 ***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Residual          38   7.7874 0.57648                 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Total             56  13.5085 1.00000                 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---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Signif. codes:  0 ‘***’ 0.001 ‘**’ 0.01 ‘*’ 0.05 ‘.’ 0.1 ‘ ’ 1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</w:pPr>
            <w:r w:rsidRPr="00D04536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>&gt; pairwise.perm.manova(dSedCombined16S, SedCombined$Event, p.method = "BH")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ab/>
              <w:t xml:space="preserve">Pairwise comparisons using permutation MANOVAs on a distance matrix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data:  dSedCombined16S by SedCombined$Event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999 permutations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14-Nov 15-Apr 15-Nov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15-Apr 0.026  -      -    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15-Nov 0.014  0.646  -    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16-Apr 0.006  0.014  0.052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P value adjustment method: BH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</w:pPr>
            <w:r w:rsidRPr="00D04536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>&gt; pairwise.perm.manova(dSedCombinedmcyD, SedCombined$Event, p.method = "BH")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ab/>
              <w:t xml:space="preserve">Pairwise comparisons using permutation MANOVAs on a distance matrix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data:  dSedCombinedmcyD by SedCombined$Event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999 permutations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14-Nov 15-Apr 15-Nov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lastRenderedPageBreak/>
              <w:t xml:space="preserve">15-Apr 0.008  -      -    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15-Nov 0.552  0.003  -    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16-Apr 0.018  0.395  0.003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P value adjustment method: BH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</w:pPr>
            <w:r w:rsidRPr="00D04536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>&gt; dCultureAccumcyD &lt;- vegdist(CultureAccumcyD, method="bray", na.rm = TRUE)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</w:pPr>
            <w:r w:rsidRPr="00D04536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>&gt; dCultureAccu16S &lt;- vegdist(CultureAccu16S, method="bray", na.rm = TRUE)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</w:pPr>
            <w:r w:rsidRPr="00D04536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>&gt; dPerToxicMCwSed &lt;- vegdist(PerToxicMCwSed[-1:-3], method="bray", na.rm = TRUE)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</w:pPr>
            <w:r w:rsidRPr="00D04536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>&gt; adonis2(dCultureAccu16S ~ CultureAccu$Event + CultureAccu$Site + CultureAccu$Period)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Permutation test for adonis under reduced model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Terms added sequentially (first to last)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Permutation: free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Number of permutations: 999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adonis2(formula = dCultureAccu16S ~ CultureAccu$Event + CultureAccu$Site + CultureAccu$Period)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           Df SumOfSqs       R2         F Pr(&gt;F)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ultureAccu$Event    2    27906  0.85913   46.9555  0.211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ultureAccu$Site    15    31317  0.96415    7.0261  0.406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ultureAccu$Period   2   -63589 -1.95767 -106.9962  0.792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Residual           124    36847  1.13439                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Total              143    32482  1.00000                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</w:pPr>
            <w:r w:rsidRPr="00D04536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>&gt; adonis2(dCultureAccumcyD ~ CultureAccu$Event + CultureAccu$Site + CultureAccu$Period)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Permutation test for adonis under reduced model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Terms added sequentially (first to last)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Permutation: free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Number of permutations: 999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adonis2(formula = dCultureAccumcyD ~ CultureAccu$Event + CultureAccu$Site + CultureAccu$Period)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           Df SumOfSqs       R2        F Pr(&gt;F) 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CultureAccu$Event    2   -70740 -1.56556 -154.026  0.965 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ultureAccu$Site    15    45060  0.99724   13.082  0.065 .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ultureAccu$Period   2    42389  0.93813   92.297  0.034 *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Residual           124    28475  0.63019                 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Total              143    45185  1.00000                 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---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Signif. codes:  0 ‘***’ 0.001 ‘**’ 0.01 ‘*’ 0.05 ‘.’ 0.1 ‘ ’ 1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</w:pPr>
            <w:r w:rsidRPr="00D04536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>&gt; adonis2(dPerToxicMCwSed ~ PerToxicMCwSed$Event + PerToxicMCwSed$Site + PerToxicMCwSed$Time)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Permutation test for adonis under reduced model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Terms added sequentially (first to last)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Permutation: free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Number of permutations: 999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adonis2(formula = dPerToxicMCwSed ~ PerToxicMCwSed$Event + PerToxicMCwSed$Site + PerToxicMCwSed$Time)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             Df SumOfSqs      R2      F Pr(&gt;F)   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PerToxicMCwSed$Event   2    1.278 0.03392 3.5474  0.005 **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PerToxicMCwSed$Site   15    3.583 0.09513 1.3265  0.087 . 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PerToxicMCwSed$Time    3    2.550 0.06769 4.7194  0.001 ***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Residual             168   30.256 0.80325                 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Total                188   37.667 1.00000                 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---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Signif. codes:  0 ‘***’ 0.001 ‘**’ 0.01 ‘*’ 0.05 ‘.’ 0.1 ‘ ’ 1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</w:pPr>
            <w:r w:rsidRPr="00D04536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>&gt; pairwise.perm.manova(dCultureAccumcyD, CultureAccu$Period, p.method = "BH")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ab/>
              <w:t xml:space="preserve">Pairwise comparisons using permutation MANOVAs on a distance matrix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data:  dCultureAccumcyD by CultureAccu$Period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999 permutations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lastRenderedPageBreak/>
              <w:t xml:space="preserve">     T0T2 T2T4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T2T4 0.11 -  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T4T6 0.60 0.60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P value adjustment method: BH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</w:pPr>
            <w:r w:rsidRPr="00D04536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>&gt; pairwise.perm.manova(dPerToxicMCwSed, PerToxicMCwSed$Event, p.method = "BH")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ab/>
              <w:t xml:space="preserve">Pairwise comparisons using permutation MANOVAs on a distance matrix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data:  dPerToxicMCwSed by PerToxicMCwSed$Event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999 permutations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15-Apr 15-Nov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15-Nov 0.015  -    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16-Apr 0.386  0.016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P value adjustment method: BH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</w:pPr>
            <w:r w:rsidRPr="00D04536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>&gt; pairwise.perm.manova(dPerToxicMCwSed, PerToxicMCwSed$Time, p.method = "BH")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ab/>
              <w:t xml:space="preserve">Pairwise comparisons using permutation MANOVAs on a distance matrix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data:  dPerToxicMCwSed by PerToxicMCwSed$Time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999 permutations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Sed   T2    T4  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T2 0.054 -     -   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T4 0.006 0.036 -    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T6 0.006 0.036 0.321</w:t>
            </w: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D04536" w:rsidRPr="00D04536" w:rsidRDefault="00D04536" w:rsidP="00D04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0453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P value adjustment method: BH </w:t>
            </w:r>
          </w:p>
          <w:p w:rsidR="00D04536" w:rsidRDefault="00D04536" w:rsidP="00D045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41290" w:rsidRDefault="00041290" w:rsidP="00D04536">
            <w:pPr>
              <w:spacing w:after="0" w:line="240" w:lineRule="auto"/>
              <w:rPr>
                <w:rFonts w:ascii="Lucida Console" w:hAnsi="Lucida Console"/>
                <w:sz w:val="20"/>
                <w:szCs w:val="20"/>
              </w:rPr>
            </w:pPr>
            <w:r>
              <w:rPr>
                <w:rFonts w:ascii="Lucida Console" w:hAnsi="Lucida Console"/>
                <w:sz w:val="20"/>
                <w:szCs w:val="20"/>
              </w:rPr>
              <w:t xml:space="preserve">#'Simple linear models based on Microcystis vitality and abundance based on all </w:t>
            </w:r>
          </w:p>
          <w:p w:rsidR="00041290" w:rsidRPr="00041290" w:rsidRDefault="00041290" w:rsidP="00D04536">
            <w:pPr>
              <w:spacing w:after="0" w:line="240" w:lineRule="auto"/>
              <w:rPr>
                <w:rFonts w:ascii="Lucida Console" w:hAnsi="Lucida Console"/>
                <w:sz w:val="20"/>
                <w:szCs w:val="20"/>
              </w:rPr>
            </w:pPr>
            <w:r>
              <w:rPr>
                <w:rFonts w:ascii="Lucida Console" w:hAnsi="Lucida Console"/>
                <w:sz w:val="20"/>
                <w:szCs w:val="20"/>
              </w:rPr>
              <w:t>#’ data as well as by seasonal subsets</w:t>
            </w:r>
          </w:p>
        </w:tc>
      </w:tr>
      <w:tr w:rsidR="00041290" w:rsidRPr="00041290" w:rsidTr="00041290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</w:pPr>
            <w:r w:rsidRPr="00041290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lastRenderedPageBreak/>
              <w:t xml:space="preserve">&gt; lmApril2015&lt;-lm(log(CultureCombinedT2$Culture16S) ~ log(CultureCombinedT2$Sed16S), 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</w:pPr>
            <w:r w:rsidRPr="00041290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>+                 data= CultureCombinedT2, subset=(Event=="15-Apr"))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</w:pPr>
            <w:r w:rsidRPr="00041290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 xml:space="preserve">&gt; lmNov2015&lt;-lm(log(CultureCombinedT2$Culture16S) ~ log(CultureCombinedT2$Sed16S), 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</w:pPr>
            <w:r w:rsidRPr="00041290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>+               data= CultureCombinedT2, subset=(Event=="15-Nov"))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</w:pPr>
            <w:r w:rsidRPr="00041290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 xml:space="preserve">&gt; lmApril2016&lt;-lm(log(CultureCombinedT2$Culture16S) ~ log(CultureCombinedT2$Sed16S), 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</w:pPr>
            <w:r w:rsidRPr="00041290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>+                 data= CultureCombinedT2, subset=(Event=="16-Apr"))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</w:pPr>
            <w:r w:rsidRPr="00041290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 xml:space="preserve">&gt; </w:t>
            </w:r>
            <w:proofErr w:type="spellStart"/>
            <w:r w:rsidRPr="00041290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>lmOverall</w:t>
            </w:r>
            <w:proofErr w:type="spellEnd"/>
            <w:r w:rsidRPr="00041290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>&lt;-lm(log(CultureCombinedT2$Culture16S) ~ log(CultureCombinedT2$Sed16S))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</w:pPr>
            <w:r w:rsidRPr="00041290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>&gt; summary(lmApril2015)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all: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lm(formula = log(CultureCombinedT2$Culture16S) ~ log(CultureCombinedT2$Sed16S), 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data = CultureCombinedT2, subset = (Event == "15-Apr"))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Residuals: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Min      1Q  Median      3Q     Max 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-1.6071 -0.7069 -0.2601  0.7300  1.9072 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oefficients: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                      Estimate Std. Error t value </w:t>
            </w:r>
            <w:proofErr w:type="spellStart"/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Pr</w:t>
            </w:r>
            <w:proofErr w:type="spellEnd"/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(&gt;|t|)   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(Intercept)                   10.052509   2.903790   3.462  0.00421 **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log(CultureCombinedT2$Sed16S)  0.003912   0.185234   0.021  0.98347   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---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proofErr w:type="spellStart"/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Signif</w:t>
            </w:r>
            <w:proofErr w:type="spellEnd"/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. </w:t>
            </w:r>
            <w:proofErr w:type="gramStart"/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odes</w:t>
            </w:r>
            <w:proofErr w:type="gramEnd"/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:  0 ‘***’ 0.001 ‘**’ 0.01 ‘*’ 0.05 ‘.’ 0.1 ‘ ’ 1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Residual standard error: 1.065 on 13 degrees of freedom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(1 observation deleted due to </w:t>
            </w:r>
            <w:proofErr w:type="spellStart"/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missingness</w:t>
            </w:r>
            <w:proofErr w:type="spellEnd"/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)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lastRenderedPageBreak/>
              <w:t>Multiple R-squared:  3.431e-05,</w:t>
            </w: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ab/>
              <w:t xml:space="preserve">Adjusted R-squared:  -0.07689 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F-statistic: 0.000446 on 1 and 13 DF,  p-value: 0.9835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</w:pPr>
            <w:r w:rsidRPr="00041290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>&gt; summary(lmNov2015)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all: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lm(formula = log(CultureCombinedT2$Culture16S) ~ log(CultureCombinedT2$Sed16S), 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data = CultureCombinedT2, subset = (Event == "15-Nov"))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Residuals: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Min       1Q   Median       3Q      Max 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-1.92849 -0.93064  0.03457  0.76045  1.97052 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oefficients: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                     Estimate Std. Error t value </w:t>
            </w:r>
            <w:proofErr w:type="spellStart"/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Pr</w:t>
            </w:r>
            <w:proofErr w:type="spellEnd"/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(&gt;|t|)  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(Intercept)                    -1.1325     3.5274  -0.321   0.7529  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log(CultureCombinedT2$Sed16S)   0.6789     0.2329   2.915   0.0113 *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---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proofErr w:type="spellStart"/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Signif</w:t>
            </w:r>
            <w:proofErr w:type="spellEnd"/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. </w:t>
            </w:r>
            <w:proofErr w:type="gramStart"/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odes</w:t>
            </w:r>
            <w:proofErr w:type="gramEnd"/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:  0 ‘***’ 0.001 ‘**’ 0.01 ‘*’ 0.05 ‘.’ 0.1 ‘ ’ 1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Residual standard error: 1.211 on 14 degrees of freedom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Multiple R-squared:  0.3777,</w:t>
            </w: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ab/>
              <w:t xml:space="preserve">Adjusted R-squared:  0.3332 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F-statistic: 8.497 on 1 and 14 DF,  p-value: 0.0113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</w:pPr>
            <w:r w:rsidRPr="00041290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>&gt; summary(lmApril2016)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all: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lm(formula = log(CultureCombinedT2$Culture16S) ~ log(CultureCombinedT2$Sed16S), 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data = CultureCombinedT2, subset = (Event == "16-Apr"))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Residuals: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Min      1Q  Median      3Q     Max 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-3.8337 -0.8045 -0.0654  1.3233  2.4776 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oefficients: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                     Estimate Std. Error t value </w:t>
            </w:r>
            <w:proofErr w:type="spellStart"/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Pr</w:t>
            </w:r>
            <w:proofErr w:type="spellEnd"/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(&gt;|t|)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(Intercept)                     4.8167     4.3212   1.115    0.284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log(CultureCombinedT2$Sed16S)   0.1872     0.3149   0.594    0.562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Residual standard error: 1.769 on 14 degrees of freedom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Multiple R-squared:  0.02462,</w:t>
            </w: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ab/>
              <w:t xml:space="preserve">Adjusted R-squared:  -0.04505 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F-statistic: 0.3534 on 1 and 14 DF,  p-value: 0.5617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</w:pPr>
            <w:r w:rsidRPr="00041290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>&gt; summary(</w:t>
            </w:r>
            <w:proofErr w:type="spellStart"/>
            <w:r w:rsidRPr="00041290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>lmOverall</w:t>
            </w:r>
            <w:proofErr w:type="spellEnd"/>
            <w:r w:rsidRPr="00041290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>)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all: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lm(formula = log(CultureCombinedT2$Culture16S) ~ log(CultureCombinedT2$Sed16S))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Residuals: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Min      1Q  Median      3Q     Max 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-4.6135 -0.8507  0.2177  0.8127  3.2912 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oefficients: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                     Estimate Std. Error t value </w:t>
            </w:r>
            <w:proofErr w:type="spellStart"/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Pr</w:t>
            </w:r>
            <w:proofErr w:type="spellEnd"/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(&gt;|t|)    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(Intercept)                     0.7253     2.1371   0.339 0.735908    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log(CultureCombinedT2$Sed16S)   0.5495     0.1439   3.820 0.000407 ***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---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proofErr w:type="spellStart"/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Signif</w:t>
            </w:r>
            <w:proofErr w:type="spellEnd"/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. </w:t>
            </w:r>
            <w:proofErr w:type="gramStart"/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odes</w:t>
            </w:r>
            <w:proofErr w:type="gramEnd"/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:  0 ‘***’ 0.001 ‘**’ 0.01 ‘*’ 0.05 ‘.’ 0.1 ‘ ’ 1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Residual standard error: 1.6 on 45 degrees of freedom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(1 observation deleted due to </w:t>
            </w:r>
            <w:proofErr w:type="spellStart"/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missingness</w:t>
            </w:r>
            <w:proofErr w:type="spellEnd"/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)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Multiple R-squared:  0.2448,</w:t>
            </w: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ab/>
              <w:t xml:space="preserve">Adjusted R-squared:  0.228 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04129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F-statistic: 14.59 on 1 and 45 DF,  p-value: 0.000407</w:t>
            </w:r>
          </w:p>
          <w:p w:rsidR="00041290" w:rsidRPr="00041290" w:rsidRDefault="00041290" w:rsidP="00041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:rsidR="00041290" w:rsidRPr="00041290" w:rsidRDefault="00041290" w:rsidP="000412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41290" w:rsidRPr="00041290" w:rsidTr="00041290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:rsidR="00041290" w:rsidRPr="00041290" w:rsidRDefault="00041290" w:rsidP="000412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290" w:rsidRPr="00041290" w:rsidTr="00041290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tbl>
            <w:tblPr>
              <w:tblW w:w="9825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825"/>
            </w:tblGrid>
            <w:tr w:rsidR="00041290" w:rsidRPr="00041290">
              <w:trPr>
                <w:tblCellSpacing w:w="0" w:type="dxa"/>
              </w:trPr>
              <w:tc>
                <w:tcPr>
                  <w:tcW w:w="15" w:type="dxa"/>
                  <w:hideMark/>
                </w:tcPr>
                <w:p w:rsidR="00041290" w:rsidRPr="00041290" w:rsidRDefault="00041290" w:rsidP="00041290">
                  <w:pPr>
                    <w:spacing w:after="0" w:line="240" w:lineRule="auto"/>
                    <w:rPr>
                      <w:rFonts w:ascii="Lucida Console" w:eastAsia="Times New Roman" w:hAnsi="Lucida Console" w:cs="Times New Roman"/>
                      <w:color w:val="0000FF"/>
                      <w:sz w:val="24"/>
                      <w:szCs w:val="24"/>
                    </w:rPr>
                  </w:pPr>
                  <w:r w:rsidRPr="00041290">
                    <w:rPr>
                      <w:rFonts w:ascii="Lucida Console" w:eastAsia="Times New Roman" w:hAnsi="Lucida Console" w:cs="Times New Roman"/>
                      <w:color w:val="0000FF"/>
                      <w:sz w:val="24"/>
                      <w:szCs w:val="24"/>
                    </w:rPr>
                    <w:t xml:space="preserve">&gt; </w:t>
                  </w:r>
                </w:p>
              </w:tc>
            </w:tr>
          </w:tbl>
          <w:p w:rsidR="00041290" w:rsidRPr="00041290" w:rsidRDefault="00041290" w:rsidP="00041290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4"/>
                <w:szCs w:val="24"/>
              </w:rPr>
            </w:pPr>
          </w:p>
        </w:tc>
      </w:tr>
    </w:tbl>
    <w:p w:rsidR="00E56C2D" w:rsidRPr="00A61627" w:rsidRDefault="00E56C2D" w:rsidP="00A61627">
      <w:pPr>
        <w:contextualSpacing/>
      </w:pPr>
    </w:p>
    <w:sectPr w:rsidR="00E56C2D" w:rsidRPr="00A61627" w:rsidSect="008C1A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C5F"/>
    <w:rsid w:val="00041290"/>
    <w:rsid w:val="00175A0F"/>
    <w:rsid w:val="00246083"/>
    <w:rsid w:val="002E10B7"/>
    <w:rsid w:val="00337D47"/>
    <w:rsid w:val="00385FC3"/>
    <w:rsid w:val="00650C5F"/>
    <w:rsid w:val="00656F3A"/>
    <w:rsid w:val="00690E35"/>
    <w:rsid w:val="00775E9A"/>
    <w:rsid w:val="00787977"/>
    <w:rsid w:val="00793690"/>
    <w:rsid w:val="007E27BA"/>
    <w:rsid w:val="008C1AE5"/>
    <w:rsid w:val="00A61627"/>
    <w:rsid w:val="00B27B68"/>
    <w:rsid w:val="00D03AA4"/>
    <w:rsid w:val="00D04536"/>
    <w:rsid w:val="00E56C2D"/>
    <w:rsid w:val="00E57690"/>
    <w:rsid w:val="00E8747E"/>
    <w:rsid w:val="00FE5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8A3AB"/>
  <w15:chartTrackingRefBased/>
  <w15:docId w15:val="{50349230-9D4D-4C01-85FD-19914D58F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879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87977"/>
    <w:rPr>
      <w:rFonts w:ascii="Courier New" w:eastAsia="Times New Roman" w:hAnsi="Courier New" w:cs="Courier New"/>
      <w:sz w:val="20"/>
      <w:szCs w:val="20"/>
    </w:rPr>
  </w:style>
  <w:style w:type="character" w:customStyle="1" w:styleId="gnkrckgcmsb">
    <w:name w:val="gnkrckgcmsb"/>
    <w:basedOn w:val="DefaultParagraphFont"/>
    <w:rsid w:val="00787977"/>
  </w:style>
  <w:style w:type="character" w:customStyle="1" w:styleId="gnkrckgcmrb">
    <w:name w:val="gnkrckgcmrb"/>
    <w:basedOn w:val="DefaultParagraphFont"/>
    <w:rsid w:val="00787977"/>
  </w:style>
  <w:style w:type="character" w:customStyle="1" w:styleId="gnkrckgcgsb">
    <w:name w:val="gnkrckgcgsb"/>
    <w:basedOn w:val="DefaultParagraphFont"/>
    <w:rsid w:val="00787977"/>
  </w:style>
  <w:style w:type="paragraph" w:styleId="ListParagraph">
    <w:name w:val="List Paragraph"/>
    <w:basedOn w:val="Normal"/>
    <w:uiPriority w:val="34"/>
    <w:qFormat/>
    <w:rsid w:val="00690E3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C1A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55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71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10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96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04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95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74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28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6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33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8</Pages>
  <Words>2391</Words>
  <Characters>13635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Kitchens</dc:creator>
  <cp:keywords/>
  <dc:description/>
  <cp:lastModifiedBy>Christine Kitchens</cp:lastModifiedBy>
  <cp:revision>14</cp:revision>
  <dcterms:created xsi:type="dcterms:W3CDTF">2018-08-08T16:32:00Z</dcterms:created>
  <dcterms:modified xsi:type="dcterms:W3CDTF">2018-10-16T15:26:00Z</dcterms:modified>
</cp:coreProperties>
</file>